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76F12B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0B0ECECC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4804F796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220293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6DA43A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E613BB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33DFA6F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BBD4B78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72B4EE5E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19B09C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3D34B1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BF5BBB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D2ECCC2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777200E5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B9949E6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2E7BB022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229890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9F9EA5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20DE3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25FC9F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9F662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1E53C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82192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0B7E54" w14:textId="7C9C0103" w:rsidR="0068643A" w:rsidRPr="00FD6E06" w:rsidRDefault="00822DB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FA26D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B10D80" w14:textId="64946DBD" w:rsidR="0068643A" w:rsidRPr="00FD6E06" w:rsidRDefault="00822DB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278F445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D3896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4B269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15019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EBE72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0FE4F0" w14:textId="02ABEBCB" w:rsidR="0068643A" w:rsidRPr="00FD6E06" w:rsidRDefault="00822DB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CEAB53" w14:textId="0AA7DB4A" w:rsidR="0068643A" w:rsidRPr="00FD6E06" w:rsidRDefault="00822DB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29752D0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3E093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F33DC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95856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2BD4B3" w14:textId="30AA814D" w:rsidR="0068643A" w:rsidRPr="00FD6E06" w:rsidRDefault="00822DB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8BC2C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BC0769" w14:textId="641BE82B" w:rsidR="0068643A" w:rsidRPr="00FD6E06" w:rsidRDefault="00822DB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9</w:t>
            </w:r>
          </w:p>
        </w:tc>
      </w:tr>
      <w:tr w:rsidR="0068643A" w:rsidRPr="00FD6E06" w14:paraId="3E72172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4E006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765A4C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EE312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E112D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9CA23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08D9BA" w14:textId="7E7DB2D0" w:rsidR="0068643A" w:rsidRPr="00FD6E06" w:rsidRDefault="00822DB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957DB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0420A8" w14:textId="709DB72F" w:rsidR="0068643A" w:rsidRPr="00FD6E06" w:rsidRDefault="00822DB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-36</w:t>
            </w:r>
          </w:p>
        </w:tc>
      </w:tr>
      <w:tr w:rsidR="0068643A" w:rsidRPr="00FD6E06" w14:paraId="448EC4E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6F0E4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84A00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FBF04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3DB56E" w14:textId="172F822C" w:rsidR="0068643A" w:rsidRPr="00FD6E06" w:rsidRDefault="00822DB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65E41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EB7FB2" w14:textId="0192D740" w:rsidR="0068643A" w:rsidRPr="00FD6E06" w:rsidRDefault="00822DB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1-233</w:t>
            </w:r>
          </w:p>
        </w:tc>
      </w:tr>
      <w:tr w:rsidR="0068643A" w:rsidRPr="00FD6E06" w14:paraId="34F0DE0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259C4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E9240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17673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DFD14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6C1C8F" w14:textId="4CBC9F5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22DBA" w:rsidRPr="003F016E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906147" w14:textId="37F204BB" w:rsidR="0068643A" w:rsidRPr="00FD6E06" w:rsidRDefault="00822DB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5B51EC76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816D7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AD45D6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E9507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C0F11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EF10E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680AD7" w14:textId="4EB64343" w:rsidR="0068643A" w:rsidRPr="00FD6E06" w:rsidRDefault="00822DB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74B84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CED529" w14:textId="666DB1E3" w:rsidR="0068643A" w:rsidRPr="00FD6E06" w:rsidRDefault="00822DB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6</w:t>
            </w:r>
          </w:p>
        </w:tc>
      </w:tr>
      <w:tr w:rsidR="0068643A" w:rsidRPr="00FD6E06" w14:paraId="4D4D6B6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1064F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FEB0D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D443F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4106D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AF6BD4" w14:textId="04AA8626" w:rsidR="0068643A" w:rsidRPr="00FD6E06" w:rsidRDefault="00822DB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C846B4" w14:textId="22EBF59F" w:rsidR="0068643A" w:rsidRPr="00FD6E06" w:rsidRDefault="00822DB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228A884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1E9D7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8AF36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A7CFB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D7920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097FB1" w14:textId="45A2D0EA" w:rsidR="0068643A" w:rsidRPr="00FD6E06" w:rsidRDefault="00822DB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7473C8" w14:textId="650A0D8B" w:rsidR="0068643A" w:rsidRPr="00FD6E06" w:rsidRDefault="00822DB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3577B1BD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79A4C8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E29FA5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EA647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1C398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D7371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699220" w14:textId="540745AA" w:rsidR="0068643A" w:rsidRPr="00FD6E06" w:rsidRDefault="00822DB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17998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68FFCB" w14:textId="665CDEF1" w:rsidR="0068643A" w:rsidRPr="00FD6E06" w:rsidRDefault="00822DB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4-92</w:t>
            </w:r>
          </w:p>
        </w:tc>
      </w:tr>
      <w:tr w:rsidR="0068643A" w:rsidRPr="00FD6E06" w14:paraId="4E9BD75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75D58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8CF0B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FC3695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2DC6ED9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9677C7" w14:textId="796C61A1" w:rsidR="0068643A" w:rsidRPr="00FD6E06" w:rsidRDefault="00822DB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7DDBA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6108D0" w14:textId="7E848B3A" w:rsidR="0068643A" w:rsidRPr="00FD6E06" w:rsidRDefault="00822DB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4-106, 116-118</w:t>
            </w:r>
          </w:p>
        </w:tc>
      </w:tr>
      <w:tr w:rsidR="00BB4AE3" w:rsidRPr="00FD6E06" w14:paraId="2A8261E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BA2401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676943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F23AF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CE3A4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9F8AD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9F39E5" w14:textId="61880FDD" w:rsidR="0068643A" w:rsidRPr="00FD6E06" w:rsidRDefault="00822DB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7CD87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8911A3" w14:textId="0EEBED60" w:rsidR="0068643A" w:rsidRPr="00FD6E06" w:rsidRDefault="00822DB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3-140</w:t>
            </w:r>
          </w:p>
        </w:tc>
      </w:tr>
      <w:tr w:rsidR="0068643A" w:rsidRPr="00FD6E06" w14:paraId="1DBCCC9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20374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F574F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94D6D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03996E" w14:textId="4ABD021C" w:rsidR="0068643A" w:rsidRPr="00FD6E06" w:rsidRDefault="00822DB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21CCD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BBBFE0" w14:textId="62EAD166" w:rsidR="0068643A" w:rsidRPr="00FD6E06" w:rsidRDefault="00822DB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3-144</w:t>
            </w:r>
          </w:p>
        </w:tc>
      </w:tr>
      <w:tr w:rsidR="0068643A" w:rsidRPr="00FD6E06" w14:paraId="0BD80BF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00A87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4CF77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BE564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01285A" w14:textId="2B639085" w:rsidR="0068643A" w:rsidRPr="00FD6E06" w:rsidRDefault="00822DB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75EBD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E6A86B" w14:textId="7DE90247" w:rsidR="0068643A" w:rsidRPr="00FD6E06" w:rsidRDefault="00822DB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5-148, Appendix A1</w:t>
            </w:r>
          </w:p>
        </w:tc>
      </w:tr>
      <w:tr w:rsidR="00BB4AE3" w:rsidRPr="00FD6E06" w14:paraId="788DDB39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50605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CD8CD4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201B4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C28F1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F73BC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BDB2A4" w14:textId="51CE5310" w:rsidR="0068643A" w:rsidRPr="00FD6E06" w:rsidRDefault="00822DB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7AF38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DD537E" w14:textId="649BA1C9" w:rsidR="0068643A" w:rsidRPr="00FD6E06" w:rsidRDefault="00352B8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1-152</w:t>
            </w:r>
          </w:p>
        </w:tc>
      </w:tr>
      <w:tr w:rsidR="0068643A" w:rsidRPr="00FD6E06" w14:paraId="78B5B43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47379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B804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E606E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A2B7B6" w14:textId="4C940E4C" w:rsidR="0068643A" w:rsidRPr="00FD6E06" w:rsidRDefault="00822DB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6E900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97CD8F" w14:textId="5FA308B0" w:rsidR="0068643A" w:rsidRPr="00FD6E06" w:rsidRDefault="00352B8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2-155</w:t>
            </w:r>
          </w:p>
        </w:tc>
      </w:tr>
      <w:tr w:rsidR="0068643A" w:rsidRPr="00FD6E06" w14:paraId="6B7B361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CEECC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5E8FF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C6ED4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8A5746" w14:textId="5E91EE76" w:rsidR="0068643A" w:rsidRPr="00FD6E06" w:rsidRDefault="00822DB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42EA0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18E0F8" w14:textId="5A6A71A0" w:rsidR="0068643A" w:rsidRPr="00FD6E06" w:rsidRDefault="00352B8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9-161</w:t>
            </w:r>
          </w:p>
        </w:tc>
      </w:tr>
      <w:tr w:rsidR="0068643A" w:rsidRPr="00FD6E06" w14:paraId="26A6698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D668A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79519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3BEAF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B2E3B8" w14:textId="1B0487C6" w:rsidR="0068643A" w:rsidRPr="00FD6E06" w:rsidRDefault="00822DB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D6F4B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7604E4" w14:textId="09E3C7D9" w:rsidR="0068643A" w:rsidRPr="00FD6E06" w:rsidRDefault="00352B8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2-171</w:t>
            </w:r>
          </w:p>
        </w:tc>
      </w:tr>
      <w:tr w:rsidR="0068643A" w:rsidRPr="00FD6E06" w14:paraId="698F065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2B63E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A4FC3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6CE5F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BFAEEA" w14:textId="7870BF5C" w:rsidR="0068643A" w:rsidRPr="00FD6E06" w:rsidRDefault="00822DB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A633F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23F586" w14:textId="245E4D3F" w:rsidR="0068643A" w:rsidRPr="00FD6E06" w:rsidRDefault="00352B8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2-171</w:t>
            </w:r>
          </w:p>
        </w:tc>
      </w:tr>
      <w:tr w:rsidR="0068643A" w:rsidRPr="00FD6E06" w14:paraId="1F0D341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F44B8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02F5F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A25F0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24F4E6" w14:textId="77FFB420" w:rsidR="0068643A" w:rsidRPr="00FD6E06" w:rsidRDefault="00822DB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D3F57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7CD53D" w14:textId="3DBF13AD" w:rsidR="0068643A" w:rsidRPr="00FD6E06" w:rsidRDefault="00352B8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4-179</w:t>
            </w:r>
          </w:p>
        </w:tc>
      </w:tr>
      <w:tr w:rsidR="00BB4AE3" w:rsidRPr="00FD6E06" w14:paraId="23DC208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33EC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5A17EB23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D8926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75CF4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9D269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DF36BD" w14:textId="7C7C472E" w:rsidR="0068643A" w:rsidRPr="00FD6E06" w:rsidRDefault="00352B8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43EB79" w14:textId="31AF71EB" w:rsidR="0068643A" w:rsidRPr="00FD6E06" w:rsidRDefault="00352B8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AD2958" w14:textId="4FD9A2B8" w:rsidR="0068643A" w:rsidRPr="00FD6E06" w:rsidRDefault="00352B8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planned</w:t>
            </w:r>
          </w:p>
        </w:tc>
      </w:tr>
      <w:tr w:rsidR="0068643A" w:rsidRPr="00FD6E06" w14:paraId="51188C27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A47335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E49BC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3843B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8A559D" w14:textId="77DEDAA3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52B8A" w:rsidRPr="003F016E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034039" w14:textId="0D0EF0DF" w:rsidR="0068643A" w:rsidRPr="00FD6E06" w:rsidRDefault="00352B8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C3C2E4" w14:textId="5A0EE3E3" w:rsidR="0068643A" w:rsidRPr="00FD6E06" w:rsidRDefault="00352B8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planned</w:t>
            </w:r>
          </w:p>
        </w:tc>
      </w:tr>
      <w:tr w:rsidR="0068643A" w:rsidRPr="00FD6E06" w14:paraId="0F8EEC98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C5A084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ABB47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36B17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41F3BA" w14:textId="0542BC26" w:rsidR="0068643A" w:rsidRPr="00FD6E06" w:rsidRDefault="00352B8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2FD87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9072C0" w14:textId="0160F162" w:rsidR="0068643A" w:rsidRPr="00FD6E06" w:rsidRDefault="00352B8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8-191</w:t>
            </w:r>
          </w:p>
        </w:tc>
      </w:tr>
      <w:tr w:rsidR="0068643A" w:rsidRPr="00FD6E06" w14:paraId="53B0EC4B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174993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6E7BC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8E253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370FEB" w14:textId="3A6B1738" w:rsidR="0068643A" w:rsidRPr="00FD6E06" w:rsidRDefault="00352B8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6A68C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42CCA0" w14:textId="705F214D" w:rsidR="0068643A" w:rsidRPr="00FD6E06" w:rsidRDefault="00352B8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2-195</w:t>
            </w:r>
          </w:p>
        </w:tc>
      </w:tr>
      <w:tr w:rsidR="0068643A" w:rsidRPr="00FD6E06" w14:paraId="6F93CD8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65CEB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B90C2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14897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pecify any planned assessment of meta-bias(es) (e.g., publication bias across studies, selective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EB5F5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lastRenderedPageBreak/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B59234" w14:textId="34B1AEAA" w:rsidR="0068643A" w:rsidRPr="00FD6E06" w:rsidRDefault="00352B8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B6A98F" w14:textId="15800887" w:rsidR="0068643A" w:rsidRPr="00FD6E06" w:rsidRDefault="00352B8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3C88225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40BA8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411BC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D3340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7FB3C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1FCA54" w14:textId="0ABECC33" w:rsidR="0068643A" w:rsidRPr="00FD6E06" w:rsidRDefault="00352B8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A1E2D6" w14:textId="13E84960" w:rsidR="0068643A" w:rsidRPr="00FD6E06" w:rsidRDefault="00352B8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</w:tbl>
    <w:p w14:paraId="4D9AC537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5B2AD8" w14:textId="77777777" w:rsidR="006B21B2" w:rsidRDefault="006B21B2" w:rsidP="00FD6E06">
      <w:pPr>
        <w:spacing w:after="0" w:line="240" w:lineRule="auto"/>
      </w:pPr>
      <w:r>
        <w:separator/>
      </w:r>
    </w:p>
  </w:endnote>
  <w:endnote w:type="continuationSeparator" w:id="0">
    <w:p w14:paraId="051C2C09" w14:textId="77777777" w:rsidR="006B21B2" w:rsidRDefault="006B21B2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9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1E9416C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247E010B" wp14:editId="10FACC35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820E06" w14:textId="77777777" w:rsidR="006B21B2" w:rsidRDefault="006B21B2" w:rsidP="00FD6E06">
      <w:pPr>
        <w:spacing w:after="0" w:line="240" w:lineRule="auto"/>
      </w:pPr>
      <w:r>
        <w:separator/>
      </w:r>
    </w:p>
  </w:footnote>
  <w:footnote w:type="continuationSeparator" w:id="0">
    <w:p w14:paraId="1263BF74" w14:textId="77777777" w:rsidR="006B21B2" w:rsidRDefault="006B21B2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A5BB3E0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B105D75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043259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9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116CC0"/>
    <w:rsid w:val="001E4CA1"/>
    <w:rsid w:val="002253F7"/>
    <w:rsid w:val="00352B8A"/>
    <w:rsid w:val="00664936"/>
    <w:rsid w:val="0068643A"/>
    <w:rsid w:val="006B21B2"/>
    <w:rsid w:val="00750A0E"/>
    <w:rsid w:val="007924AC"/>
    <w:rsid w:val="00822DBA"/>
    <w:rsid w:val="009B20D2"/>
    <w:rsid w:val="00A0782F"/>
    <w:rsid w:val="00B567D4"/>
    <w:rsid w:val="00BA6A1E"/>
    <w:rsid w:val="00BB4AE3"/>
    <w:rsid w:val="00CA6DD4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E29378"/>
  <w15:docId w15:val="{000C69E7-1CDD-4D6D-AB5D-67B60D83D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812</Words>
  <Characters>463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Alex Thabane</cp:lastModifiedBy>
  <cp:revision>2</cp:revision>
  <dcterms:created xsi:type="dcterms:W3CDTF">2024-08-26T13:06:00Z</dcterms:created>
  <dcterms:modified xsi:type="dcterms:W3CDTF">2024-08-26T13:06:00Z</dcterms:modified>
</cp:coreProperties>
</file>